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0FACDA" w14:textId="5EA79DA9" w:rsidR="009661B3" w:rsidRPr="00480956" w:rsidRDefault="00480956">
      <w:pPr>
        <w:rPr>
          <w:rFonts w:ascii="Times New Roman" w:hAnsi="Times New Roman" w:cs="Times New Roman"/>
          <w:sz w:val="22"/>
          <w:szCs w:val="22"/>
        </w:rPr>
      </w:pPr>
      <w:r w:rsidRPr="00480956">
        <w:rPr>
          <w:rFonts w:ascii="Times New Roman" w:hAnsi="Times New Roman" w:cs="Times New Roman"/>
          <w:sz w:val="22"/>
          <w:szCs w:val="22"/>
        </w:rPr>
        <w:t xml:space="preserve">Table </w:t>
      </w:r>
      <w:r w:rsidR="00BF2C9A">
        <w:rPr>
          <w:rFonts w:ascii="Times New Roman" w:hAnsi="Times New Roman" w:cs="Times New Roman" w:hint="eastAsia"/>
          <w:sz w:val="22"/>
          <w:szCs w:val="22"/>
        </w:rPr>
        <w:t>S</w:t>
      </w:r>
      <w:r w:rsidRPr="00480956">
        <w:rPr>
          <w:rFonts w:ascii="Times New Roman" w:hAnsi="Times New Roman" w:cs="Times New Roman"/>
          <w:sz w:val="22"/>
          <w:szCs w:val="22"/>
        </w:rPr>
        <w:t>3: Data on publication volume within the top 10 journals dedicated to research on nanotechnology applications for Hepatocellular Carcinoma diagnosis and treatment.</w:t>
      </w:r>
    </w:p>
    <w:tbl>
      <w:tblPr>
        <w:tblW w:w="8789" w:type="dxa"/>
        <w:tblInd w:w="1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4"/>
        <w:gridCol w:w="3713"/>
        <w:gridCol w:w="992"/>
        <w:gridCol w:w="1276"/>
        <w:gridCol w:w="850"/>
        <w:gridCol w:w="1134"/>
      </w:tblGrid>
      <w:tr w:rsidR="00480956" w:rsidRPr="00480956" w14:paraId="0DC2F89A" w14:textId="77777777" w:rsidTr="006B65B3"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78150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891BC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Journ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BB190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Article cou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7BA1A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Percentage</w:t>
            </w: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（</w:t>
            </w: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2968</w:t>
            </w: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B5AA6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I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17F06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Quartile in category</w:t>
            </w:r>
          </w:p>
        </w:tc>
      </w:tr>
      <w:tr w:rsidR="00480956" w:rsidRPr="00480956" w14:paraId="4E644B8F" w14:textId="77777777" w:rsidTr="006B65B3"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7E33F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59D50" w14:textId="77777777" w:rsidR="00480956" w:rsidRPr="00480956" w:rsidRDefault="00480956" w:rsidP="006B65B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international journal of nanomedic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0CD18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8F30E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6.06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111C4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8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35017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Q2</w:t>
            </w:r>
          </w:p>
        </w:tc>
      </w:tr>
      <w:tr w:rsidR="00480956" w:rsidRPr="00480956" w14:paraId="4AA80DF2" w14:textId="77777777" w:rsidTr="006B65B3">
        <w:trPr>
          <w:trHeight w:val="300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78B3988B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1CF00668" w14:textId="77777777" w:rsidR="00480956" w:rsidRPr="00480956" w:rsidRDefault="00480956" w:rsidP="006B65B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biomateri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328BA3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23CD7A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3.1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8E6BF5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0570A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480956" w:rsidRPr="00480956" w14:paraId="1C7A3C30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2C2BEBA9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2BFC77B4" w14:textId="77777777" w:rsidR="00480956" w:rsidRPr="00480956" w:rsidRDefault="00480956" w:rsidP="006B65B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international journal of pharmaceu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90EE8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0D9DF2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2.8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710136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486C94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480956" w:rsidRPr="00480956" w14:paraId="0444AEBD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1863CFC9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48271D66" w14:textId="77777777" w:rsidR="00480956" w:rsidRPr="00480956" w:rsidRDefault="00480956" w:rsidP="006B65B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journal of biomedical nanotech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9FA18E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0593B6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2.3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007FC3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24317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Q4</w:t>
            </w:r>
          </w:p>
        </w:tc>
      </w:tr>
      <w:tr w:rsidR="00480956" w:rsidRPr="00480956" w14:paraId="2AF4A513" w14:textId="77777777" w:rsidTr="006B65B3">
        <w:trPr>
          <w:trHeight w:val="302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9F032EB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6EDE4C4B" w14:textId="77777777" w:rsidR="00480956" w:rsidRPr="00480956" w:rsidRDefault="00480956" w:rsidP="006B65B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journal of controlled rel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21BACD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08377E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2.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45C1A0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2203B2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480956" w:rsidRPr="00480956" w14:paraId="634B2138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066D827A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32333B1E" w14:textId="77777777" w:rsidR="00480956" w:rsidRPr="00480956" w:rsidRDefault="00480956" w:rsidP="006B65B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journal of materials chemistry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FBB99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7CC448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2.22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82E6FC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40971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480956" w:rsidRPr="00480956" w14:paraId="442DF345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54465422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291680AF" w14:textId="77777777" w:rsidR="00480956" w:rsidRPr="00480956" w:rsidRDefault="00480956" w:rsidP="006B65B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colloids and surfaces b-biointerfa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53755E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CA6F0B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2.09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12AEF2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E4B5C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480956" w:rsidRPr="00480956" w14:paraId="05ECBF73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31DA78A8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25538FA9" w14:textId="77777777" w:rsidR="00480956" w:rsidRPr="00480956" w:rsidRDefault="00480956" w:rsidP="006B65B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journal of nanobiotechnolog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B1CF1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1F529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1.6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36F4CC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59F3DA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480956" w:rsidRPr="00480956" w14:paraId="1C8A3611" w14:textId="77777777" w:rsidTr="006B65B3"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</w:tcPr>
          <w:p w14:paraId="66795CAB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</w:tcPr>
          <w:p w14:paraId="58E4E74F" w14:textId="77777777" w:rsidR="00480956" w:rsidRPr="00480956" w:rsidRDefault="00480956" w:rsidP="006B65B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theranostic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8A9DB6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D12B0E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1.68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6D8D0E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92B2E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  <w:tr w:rsidR="00480956" w:rsidRPr="00480956" w14:paraId="3937CB54" w14:textId="77777777" w:rsidTr="006B65B3"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8E00C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81D33" w14:textId="77777777" w:rsidR="00480956" w:rsidRPr="00480956" w:rsidRDefault="00480956" w:rsidP="006B65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acta biomaterial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51CA5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8CE2B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1.62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A1493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413C8" w14:textId="77777777" w:rsidR="00480956" w:rsidRPr="00480956" w:rsidRDefault="00480956" w:rsidP="006B65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80956">
              <w:rPr>
                <w:rFonts w:ascii="Times New Roman" w:hAnsi="Times New Roman" w:cs="Times New Roman"/>
                <w:sz w:val="22"/>
                <w:szCs w:val="22"/>
              </w:rPr>
              <w:t>Q1</w:t>
            </w:r>
          </w:p>
        </w:tc>
      </w:tr>
    </w:tbl>
    <w:p w14:paraId="606527DF" w14:textId="77777777" w:rsidR="00480956" w:rsidRPr="00480956" w:rsidRDefault="00480956">
      <w:pPr>
        <w:rPr>
          <w:rFonts w:ascii="Times New Roman" w:hAnsi="Times New Roman" w:cs="Times New Roman"/>
          <w:sz w:val="22"/>
          <w:szCs w:val="22"/>
        </w:rPr>
      </w:pPr>
    </w:p>
    <w:sectPr w:rsidR="00480956" w:rsidRPr="004809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CDAD73" w14:textId="77777777" w:rsidR="008F75D8" w:rsidRDefault="008F75D8" w:rsidP="00480956">
      <w:pPr>
        <w:rPr>
          <w:rFonts w:hint="eastAsia"/>
        </w:rPr>
      </w:pPr>
      <w:r>
        <w:separator/>
      </w:r>
    </w:p>
  </w:endnote>
  <w:endnote w:type="continuationSeparator" w:id="0">
    <w:p w14:paraId="5CB5C368" w14:textId="77777777" w:rsidR="008F75D8" w:rsidRDefault="008F75D8" w:rsidP="0048095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150F2A" w14:textId="77777777" w:rsidR="008F75D8" w:rsidRDefault="008F75D8" w:rsidP="00480956">
      <w:pPr>
        <w:rPr>
          <w:rFonts w:hint="eastAsia"/>
        </w:rPr>
      </w:pPr>
      <w:r>
        <w:separator/>
      </w:r>
    </w:p>
  </w:footnote>
  <w:footnote w:type="continuationSeparator" w:id="0">
    <w:p w14:paraId="6589A67F" w14:textId="77777777" w:rsidR="008F75D8" w:rsidRDefault="008F75D8" w:rsidP="0048095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661"/>
    <w:rsid w:val="002E1B41"/>
    <w:rsid w:val="0033570A"/>
    <w:rsid w:val="00480956"/>
    <w:rsid w:val="00663661"/>
    <w:rsid w:val="008F75D8"/>
    <w:rsid w:val="00951A90"/>
    <w:rsid w:val="009661B3"/>
    <w:rsid w:val="00BF2C9A"/>
    <w:rsid w:val="00C5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F59454"/>
  <w15:chartTrackingRefBased/>
  <w15:docId w15:val="{D4EA0A5F-EBD1-4693-9F1B-A3453CE16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956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9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809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95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80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3</cp:revision>
  <dcterms:created xsi:type="dcterms:W3CDTF">2024-05-28T18:51:00Z</dcterms:created>
  <dcterms:modified xsi:type="dcterms:W3CDTF">2024-08-27T03:00:00Z</dcterms:modified>
</cp:coreProperties>
</file>